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DF77E" w14:textId="77777777" w:rsidR="00706255" w:rsidRDefault="00616851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28DC8FB7" w14:textId="77777777" w:rsidR="00706255" w:rsidRDefault="00616851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>
        <w:rPr>
          <w:rStyle w:val="Strong"/>
          <w:rFonts w:ascii="Lucida Sans" w:hAnsi="Lucida Sans"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Strong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0822B89" w14:textId="77777777" w:rsidR="00706255" w:rsidRDefault="00616851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>
        <w:rPr>
          <w:rStyle w:val="Strong"/>
          <w:rFonts w:ascii="Lucida Sans" w:hAnsi="Lucida Sans"/>
          <w:sz w:val="22"/>
          <w:szCs w:val="22"/>
        </w:rPr>
        <w:t xml:space="preserve">Moher D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6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15517" w:type="dxa"/>
        <w:tblBorders>
          <w:top w:val="outset" w:sz="6" w:space="0" w:color="000000"/>
          <w:left w:val="outset" w:sz="6" w:space="0" w:color="000000"/>
          <w:right w:val="outset" w:sz="6" w:space="0" w:color="000000"/>
          <w:insideV w:val="outset" w:sz="6" w:space="0" w:color="000000"/>
        </w:tblBorders>
        <w:tblCellMar>
          <w:top w:w="15" w:type="dxa"/>
          <w:left w:w="14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6"/>
        <w:gridCol w:w="557"/>
        <w:gridCol w:w="8901"/>
        <w:gridCol w:w="1134"/>
        <w:gridCol w:w="1135"/>
        <w:gridCol w:w="1424"/>
      </w:tblGrid>
      <w:tr w:rsidR="00706255" w14:paraId="5FCD24D5" w14:textId="77777777">
        <w:trPr>
          <w:tblHeader/>
        </w:trPr>
        <w:tc>
          <w:tcPr>
            <w:tcW w:w="2366" w:type="dxa"/>
            <w:vMerge w:val="restart"/>
            <w:tcBorders>
              <w:top w:val="outset" w:sz="6" w:space="0" w:color="000000"/>
              <w:left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0CCCE843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outset" w:sz="6" w:space="0" w:color="000000"/>
              <w:left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2BF6FC60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902" w:type="dxa"/>
            <w:vMerge w:val="restart"/>
            <w:tcBorders>
              <w:top w:val="outset" w:sz="6" w:space="0" w:color="000000"/>
              <w:left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3D3CC4E5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67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5F5A4CBF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outset" w:sz="6" w:space="0" w:color="000000"/>
              <w:left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263F2723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706255" w14:paraId="5B849795" w14:textId="77777777">
        <w:trPr>
          <w:tblHeader/>
        </w:trPr>
        <w:tc>
          <w:tcPr>
            <w:tcW w:w="2366" w:type="dxa"/>
            <w:vMerge/>
            <w:tcBorders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5C0AE548" w14:textId="77777777" w:rsidR="00706255" w:rsidRDefault="00706255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57" w:type="dxa"/>
            <w:vMerge/>
            <w:tcBorders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290AD632" w14:textId="77777777" w:rsidR="00706255" w:rsidRDefault="00706255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902" w:type="dxa"/>
            <w:vMerge/>
            <w:tcBorders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1FC80A3E" w14:textId="77777777" w:rsidR="00706255" w:rsidRDefault="00706255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583DAA57" w14:textId="77777777" w:rsidR="00706255" w:rsidRDefault="00616851">
            <w:pPr>
              <w:spacing w:beforeAutospacing="1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63639A"/>
          </w:tcPr>
          <w:p w14:paraId="50BC9FD3" w14:textId="77777777" w:rsidR="00706255" w:rsidRDefault="00616851">
            <w:pPr>
              <w:spacing w:beforeAutospacing="1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22" w:type="dxa"/>
            <w:vMerge/>
            <w:tcBorders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63639A"/>
            <w:vAlign w:val="center"/>
          </w:tcPr>
          <w:p w14:paraId="6F4C41C8" w14:textId="77777777" w:rsidR="00706255" w:rsidRDefault="00706255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706255" w14:paraId="170EE5D6" w14:textId="77777777">
        <w:tc>
          <w:tcPr>
            <w:tcW w:w="15516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CC"/>
            <w:vAlign w:val="center"/>
          </w:tcPr>
          <w:p w14:paraId="08B807C6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706255" w14:paraId="186A2534" w14:textId="77777777">
        <w:tc>
          <w:tcPr>
            <w:tcW w:w="15516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1941158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6255" w14:paraId="48ACD075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B21F343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07E3419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4A165FF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ED2A2FA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0" w:name="__Fieldmark__450_326155881"/>
            <w:bookmarkStart w:id="1" w:name="Check3"/>
            <w:bookmarkEnd w:id="0"/>
            <w:r>
              <w:fldChar w:fldCharType="end"/>
            </w:r>
            <w:bookmarkEnd w:id="1"/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1C34BA1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" w:name="__Fieldmark__454_326155881"/>
            <w:bookmarkEnd w:id="2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4C392E2A" w14:textId="1E93252F" w:rsidR="00706255" w:rsidRDefault="0005182F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432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168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706255" w14:paraId="1288F261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8C5F21F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CE64C07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9FF8E4C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C02C6B7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" w:name="__Fieldmark__463_326155881"/>
            <w:bookmarkEnd w:id="3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18E0A70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" w:name="__Fieldmark__466_326155881"/>
            <w:bookmarkEnd w:id="4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13327C1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706255" w14:paraId="1E3DE6BE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AC72FDB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683BC60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6DE8437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1832DE9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5" w:name="__Fieldmark__474_326155881"/>
            <w:bookmarkEnd w:id="5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0852E45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6" w:name="__Fieldmark__477_326155881"/>
            <w:bookmarkEnd w:id="6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04CD2C1" w14:textId="24982400" w:rsidR="00706255" w:rsidRDefault="001331A9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706255" w14:paraId="261AC5FA" w14:textId="77777777">
        <w:tc>
          <w:tcPr>
            <w:tcW w:w="15516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7C9DC71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6255" w14:paraId="0E8A39F3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C29C303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92B36F7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9E8525C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0AC68D7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7" w:name="__Fieldmark__488_326155881"/>
            <w:bookmarkEnd w:id="7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13EDCA5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8" w:name="__Fieldmark__491_326155881"/>
            <w:bookmarkEnd w:id="8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63A365EE" w14:textId="2861DA46" w:rsidR="00706255" w:rsidRDefault="0005182F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3</w:t>
            </w:r>
          </w:p>
        </w:tc>
      </w:tr>
      <w:tr w:rsidR="00706255" w14:paraId="6A6C0896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7DDE017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5EAB0C4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78C23F2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64BE577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9" w:name="__Fieldmark__500_326155881"/>
            <w:bookmarkEnd w:id="9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8AEC4F3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0" w:name="__Fieldmark__503_326155881"/>
            <w:bookmarkEnd w:id="10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3C65308" w14:textId="199BD78D" w:rsidR="00706255" w:rsidRDefault="008A0F88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13</w:t>
            </w:r>
          </w:p>
        </w:tc>
      </w:tr>
      <w:tr w:rsidR="00706255" w14:paraId="0C03495F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D92428D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F0FEFD0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170018A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60F7D217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1" w:name="__Fieldmark__510_326155881"/>
            <w:bookmarkEnd w:id="11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E4396B9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2" w:name="__Fieldmark__513_326155881"/>
            <w:bookmarkEnd w:id="12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21F9ECEF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706255" w14:paraId="4495EF1A" w14:textId="77777777">
        <w:tc>
          <w:tcPr>
            <w:tcW w:w="15516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5226BFE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6255" w14:paraId="050177FB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7028DCA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80653F3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5CF7BC0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73CB52DB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3" w:name="__Fieldmark__524_326155881"/>
            <w:bookmarkEnd w:id="13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A36A128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4" w:name="__Fieldmark__527_326155881"/>
            <w:bookmarkEnd w:id="14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7CD15046" w14:textId="3782F10F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051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C432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51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706255" w14:paraId="3A3D133A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464970D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2039069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DC7D8F3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6DA9CB9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5" w:name="__Fieldmark__536_326155881"/>
            <w:bookmarkEnd w:id="15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BBB32C2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6" w:name="__Fieldmark__539_326155881"/>
            <w:bookmarkEnd w:id="16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797163E" w14:textId="3EAA0F2F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51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  <w:r w:rsidR="00C432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51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706255" w14:paraId="57B03F91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4177594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306A2FB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0A74675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C46D716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7" w:name="__Fieldmark__548_326155881"/>
            <w:bookmarkEnd w:id="17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4B64601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8" w:name="__Fieldmark__551_326155881"/>
            <w:bookmarkEnd w:id="18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FA85420" w14:textId="5614269A" w:rsidR="00706255" w:rsidRDefault="0005182F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  <w:r w:rsidR="00C432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</w:t>
            </w:r>
          </w:p>
        </w:tc>
      </w:tr>
      <w:tr w:rsidR="00706255" w14:paraId="13AEFC0E" w14:textId="77777777">
        <w:tc>
          <w:tcPr>
            <w:tcW w:w="15516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CC"/>
            <w:vAlign w:val="center"/>
          </w:tcPr>
          <w:p w14:paraId="1F8385C1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6255" w14:paraId="4A66DC07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B086EBE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D8D37B4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D9ED593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174326F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19" w:name="__Fieldmark__560_326155881"/>
            <w:bookmarkEnd w:id="19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1BF917C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0" w:name="__Fieldmark__563_326155881"/>
            <w:bookmarkEnd w:id="20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D3D0EA0" w14:textId="28F83D4E" w:rsidR="00706255" w:rsidRDefault="0005182F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706255" w14:paraId="27D0E8FA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713D274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E7DAB24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61B7FB6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7FF37DE" w14:textId="77777777" w:rsidR="00706255" w:rsidRDefault="00706255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750F15D0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1" w:name="__Fieldmark__570_326155881"/>
            <w:bookmarkEnd w:id="21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EC4C86B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2" w:name="__Fieldmark__573_326155881"/>
            <w:bookmarkEnd w:id="22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E499474" w14:textId="3165C596" w:rsidR="00706255" w:rsidRDefault="001331A9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 w:rsidR="00051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</w:tr>
      <w:tr w:rsidR="00706255" w14:paraId="0ABDDB85" w14:textId="77777777">
        <w:tc>
          <w:tcPr>
            <w:tcW w:w="15516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FFFCC"/>
            <w:vAlign w:val="center"/>
          </w:tcPr>
          <w:p w14:paraId="14869990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6255" w14:paraId="159B2449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09B2541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AF10155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ACD081A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46BC8857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3" w:name="__Fieldmark__582_326155881"/>
            <w:bookmarkEnd w:id="23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49C7429A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4" w:name="__Fieldmark__585_326155881"/>
            <w:bookmarkEnd w:id="24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7C52F558" w14:textId="2DDE66E0" w:rsidR="00706255" w:rsidRDefault="0005182F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706255" w14:paraId="3FA60A22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BCBCCF9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4835F19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EE418A0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F918419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5" w:name="__Fieldmark__592_326155881"/>
            <w:bookmarkEnd w:id="25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2C8581FC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6" w:name="__Fieldmark__595_326155881"/>
            <w:bookmarkEnd w:id="26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8D85E4A" w14:textId="3377AC56" w:rsidR="00706255" w:rsidRDefault="0005182F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242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706255" w14:paraId="0EC9A681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FDF9E9B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0D47B80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2929327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C23F4BF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7" w:name="__Fieldmark__602_326155881"/>
            <w:bookmarkEnd w:id="27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2A70F1FE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8" w:name="__Fieldmark__605_326155881"/>
            <w:bookmarkEnd w:id="28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4A00765D" w14:textId="1469CF85" w:rsidR="00706255" w:rsidRDefault="00B2422C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706255" w14:paraId="0D2A1524" w14:textId="77777777">
        <w:tc>
          <w:tcPr>
            <w:tcW w:w="15516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90558BC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06255" w14:paraId="70A80673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279CEB0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5FAE9CA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5E7B888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59F248D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29" w:name="__Fieldmark__616_326155881"/>
            <w:bookmarkEnd w:id="29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54A2BD5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0" w:name="__Fieldmark__619_326155881"/>
            <w:bookmarkEnd w:id="30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98078D3" w14:textId="1FBFFFD7" w:rsidR="00706255" w:rsidRDefault="00B2422C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5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706255" w14:paraId="1E3CBD6B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90C54C6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91D1874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C4002F8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EBE9BFD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1" w:name="__Fieldmark__628_326155881"/>
            <w:bookmarkEnd w:id="31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1732614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2" w:name="__Fieldmark__631_326155881"/>
            <w:bookmarkEnd w:id="32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4988C00E" w14:textId="2232418C" w:rsidR="00706255" w:rsidRDefault="00B2422C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331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8</w:t>
            </w:r>
          </w:p>
        </w:tc>
      </w:tr>
      <w:tr w:rsidR="00706255" w14:paraId="08348F16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B3B6DAB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1EAEAA6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C38BE9E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67F584D8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3" w:name="__Fieldmark__640_326155881"/>
            <w:bookmarkEnd w:id="33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0F63D51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4" w:name="__Fieldmark__643_326155881"/>
            <w:bookmarkEnd w:id="34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19B2704" w14:textId="447CB6C5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B242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83</w:t>
            </w:r>
          </w:p>
        </w:tc>
      </w:tr>
      <w:tr w:rsidR="00706255" w14:paraId="662C2F2B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361EF2B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F213CF5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92C51E6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44EEF06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5" w:name="__Fieldmark__650_326155881"/>
            <w:bookmarkEnd w:id="35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334866E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6" w:name="__Fieldmark__653_326155881"/>
            <w:bookmarkEnd w:id="36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21160E38" w14:textId="4DE1FFA9" w:rsidR="00706255" w:rsidRDefault="003451EE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D5E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 w:rsidR="009D5E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706255" w14:paraId="2FCDE653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81A60A2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6FA02CA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049D45A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B6459CA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7" w:name="__Fieldmark__660_326155881"/>
            <w:bookmarkEnd w:id="37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73D54CBB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8" w:name="__Fieldmark__663_326155881"/>
            <w:bookmarkEnd w:id="38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8EDA488" w14:textId="181CF2B7" w:rsidR="00706255" w:rsidRDefault="008A0F88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32</w:t>
            </w:r>
          </w:p>
        </w:tc>
      </w:tr>
      <w:tr w:rsidR="00706255" w14:paraId="4E22AAE4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0909CDBB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8262EA9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BD8FE48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E9FF7C8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39" w:name="__Fieldmark__670_326155881"/>
            <w:bookmarkEnd w:id="39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39F19583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0" w:name="__Fieldmark__673_326155881"/>
            <w:bookmarkEnd w:id="40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401A4FA" w14:textId="3E54B23D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A0F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  <w:r w:rsidR="008A0F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</w:p>
        </w:tc>
      </w:tr>
      <w:tr w:rsidR="00706255" w14:paraId="3B10F0DD" w14:textId="77777777">
        <w:tc>
          <w:tcPr>
            <w:tcW w:w="15516" w:type="dxa"/>
            <w:gridSpan w:val="6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302BCC7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706255" w14:paraId="00F96087" w14:textId="77777777">
        <w:tc>
          <w:tcPr>
            <w:tcW w:w="2366" w:type="dxa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3F52E92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40085A2D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B784099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6F52F5A9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1" w:name="__Fieldmark__681_326155881"/>
            <w:bookmarkEnd w:id="41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CA74A8E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2" w:name="__Fieldmark__684_326155881"/>
            <w:bookmarkEnd w:id="42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18E414A9" w14:textId="2C02CB97" w:rsidR="00706255" w:rsidRDefault="008A0F88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36</w:t>
            </w:r>
          </w:p>
        </w:tc>
      </w:tr>
      <w:tr w:rsidR="00706255" w14:paraId="3E29B497" w14:textId="77777777">
        <w:tc>
          <w:tcPr>
            <w:tcW w:w="2366" w:type="dxa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79F8D94E" w14:textId="77777777" w:rsidR="00706255" w:rsidRDefault="007062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AB5835D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007D8019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69A7F57A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3" w:name="__Fieldmark__693_326155881"/>
            <w:bookmarkEnd w:id="43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6B814494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4" w:name="__Fieldmark__696_326155881"/>
            <w:bookmarkEnd w:id="44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930BF5A" w14:textId="6560DA96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A0F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251;262-270</w:t>
            </w:r>
          </w:p>
        </w:tc>
      </w:tr>
      <w:tr w:rsidR="00706255" w14:paraId="2F1317B8" w14:textId="77777777">
        <w:tc>
          <w:tcPr>
            <w:tcW w:w="2366" w:type="dxa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6101D6FA" w14:textId="77777777" w:rsidR="00706255" w:rsidRDefault="007062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1EA111A9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42F35E5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42336031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5" w:name="__Fieldmark__701_326155881"/>
            <w:bookmarkEnd w:id="45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47FE1503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6" w:name="__Fieldmark__704_326155881"/>
            <w:bookmarkEnd w:id="46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7978EC6D" w14:textId="0254D9C1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A0F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261</w:t>
            </w:r>
          </w:p>
        </w:tc>
      </w:tr>
      <w:tr w:rsidR="00706255" w14:paraId="747EC39A" w14:textId="77777777">
        <w:tc>
          <w:tcPr>
            <w:tcW w:w="2366" w:type="dxa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0A81CD15" w14:textId="77777777" w:rsidR="00706255" w:rsidRDefault="007062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0A54CF0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0855067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256A689F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7" w:name="__Fieldmark__709_326155881"/>
            <w:bookmarkEnd w:id="47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7E3C5022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8" w:name="__Fieldmark__712_326155881"/>
            <w:bookmarkEnd w:id="48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6ADB2747" w14:textId="7F14F535" w:rsidR="00706255" w:rsidRDefault="00C43219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A0F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224</w:t>
            </w:r>
          </w:p>
        </w:tc>
      </w:tr>
      <w:tr w:rsidR="00706255" w14:paraId="12E43013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E22F20B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DAC56A7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37852986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A96BFE4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49" w:name="__Fieldmark__723_326155881"/>
            <w:bookmarkEnd w:id="49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544C48DF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50" w:name="__Fieldmark__726_326155881"/>
            <w:bookmarkEnd w:id="50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D9471F3" w14:textId="45B6B06E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C432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75</w:t>
            </w:r>
          </w:p>
        </w:tc>
      </w:tr>
      <w:tr w:rsidR="00706255" w14:paraId="6AB23F47" w14:textId="77777777">
        <w:tc>
          <w:tcPr>
            <w:tcW w:w="236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715169A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7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5F10F9A5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  <w:vAlign w:val="center"/>
          </w:tcPr>
          <w:p w14:paraId="294617C5" w14:textId="77777777" w:rsidR="00706255" w:rsidRDefault="00616851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10A9878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51" w:name="__Fieldmark__733_326155881"/>
            <w:bookmarkEnd w:id="51"/>
            <w:r>
              <w:fldChar w:fldCharType="end"/>
            </w:r>
          </w:p>
        </w:tc>
        <w:tc>
          <w:tcPr>
            <w:tcW w:w="11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E87D40B" w14:textId="77777777" w:rsidR="00706255" w:rsidRDefault="00616851">
            <w:pPr>
              <w:spacing w:beforeAutospacing="1" w:afterAutospacing="1" w:line="240" w:lineRule="auto"/>
              <w:jc w:val="center"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>FORMCHECKBOX</w:instrText>
            </w:r>
            <w:r w:rsidR="00AC4217">
              <w:fldChar w:fldCharType="separate"/>
            </w:r>
            <w:bookmarkStart w:id="52" w:name="__Fieldmark__736_326155881"/>
            <w:bookmarkEnd w:id="52"/>
            <w:r>
              <w:fldChar w:fldCharType="end"/>
            </w:r>
          </w:p>
        </w:tc>
        <w:tc>
          <w:tcPr>
            <w:tcW w:w="142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auto"/>
          </w:tcPr>
          <w:p w14:paraId="0BDE5010" w14:textId="45CAED63" w:rsidR="00706255" w:rsidRDefault="008A0F88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4</w:t>
            </w:r>
          </w:p>
        </w:tc>
      </w:tr>
    </w:tbl>
    <w:p w14:paraId="53327799" w14:textId="77777777" w:rsidR="00706255" w:rsidRDefault="00706255"/>
    <w:sectPr w:rsidR="00706255">
      <w:headerReference w:type="default" r:id="rId6"/>
      <w:footerReference w:type="default" r:id="rId7"/>
      <w:pgSz w:w="16838" w:h="11906" w:orient="landscape"/>
      <w:pgMar w:top="765" w:right="720" w:bottom="765" w:left="720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9E0A6" w14:textId="77777777" w:rsidR="00AC4217" w:rsidRDefault="00AC4217">
      <w:pPr>
        <w:spacing w:after="0" w:line="240" w:lineRule="auto"/>
      </w:pPr>
      <w:r>
        <w:separator/>
      </w:r>
    </w:p>
  </w:endnote>
  <w:endnote w:type="continuationSeparator" w:id="0">
    <w:p w14:paraId="38742C49" w14:textId="77777777" w:rsidR="00AC4217" w:rsidRDefault="00AC4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7C854C" w14:textId="77777777" w:rsidR="00706255" w:rsidRDefault="00616851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</w:rPr>
      <w:drawing>
        <wp:inline distT="0" distB="0" distL="0" distR="0" wp14:anchorId="77E5AA67" wp14:editId="40C71A3E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704975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87D3F5" w14:textId="77777777" w:rsidR="00AC4217" w:rsidRDefault="00AC4217">
      <w:pPr>
        <w:spacing w:after="0" w:line="240" w:lineRule="auto"/>
      </w:pPr>
      <w:r>
        <w:separator/>
      </w:r>
    </w:p>
  </w:footnote>
  <w:footnote w:type="continuationSeparator" w:id="0">
    <w:p w14:paraId="7FF776C7" w14:textId="77777777" w:rsidR="00AC4217" w:rsidRDefault="00AC4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33558847"/>
      <w:docPartObj>
        <w:docPartGallery w:val="Page Numbers (Top of Page)"/>
        <w:docPartUnique/>
      </w:docPartObj>
    </w:sdtPr>
    <w:sdtEndPr/>
    <w:sdtContent>
      <w:p w14:paraId="0C079098" w14:textId="77777777" w:rsidR="00706255" w:rsidRDefault="00616851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3</w:t>
        </w:r>
        <w:r>
          <w:fldChar w:fldCharType="end"/>
        </w:r>
      </w:p>
    </w:sdtContent>
  </w:sdt>
  <w:p w14:paraId="1942DD6E" w14:textId="77777777" w:rsidR="00706255" w:rsidRDefault="007062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6255"/>
    <w:rsid w:val="0005182F"/>
    <w:rsid w:val="001331A9"/>
    <w:rsid w:val="003451EE"/>
    <w:rsid w:val="00616851"/>
    <w:rsid w:val="00706255"/>
    <w:rsid w:val="008A0F88"/>
    <w:rsid w:val="00981C17"/>
    <w:rsid w:val="009D5EE6"/>
    <w:rsid w:val="00AC4217"/>
    <w:rsid w:val="00B2422C"/>
    <w:rsid w:val="00C4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FB7B2"/>
  <w15:docId w15:val="{1F77CBA3-70B3-3840-8F47-16131F953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6E06"/>
  </w:style>
  <w:style w:type="character" w:customStyle="1" w:styleId="FooterChar">
    <w:name w:val="Footer Char"/>
    <w:basedOn w:val="DefaultParagraphFont"/>
    <w:link w:val="Footer"/>
    <w:uiPriority w:val="99"/>
    <w:qFormat/>
    <w:rsid w:val="00FD6E06"/>
  </w:style>
  <w:style w:type="character" w:customStyle="1" w:styleId="Heading1Char">
    <w:name w:val="Heading 1 Char"/>
    <w:basedOn w:val="DefaultParagraphFont"/>
    <w:link w:val="Heading1"/>
    <w:uiPriority w:val="9"/>
    <w:qFormat/>
    <w:rsid w:val="00FD6E06"/>
    <w:rPr>
      <w:rFonts w:ascii="Times New Roman" w:eastAsia="Times New Roman" w:hAnsi="Times New Roman" w:cs="Times New Roman"/>
      <w:b/>
      <w:bCs/>
      <w:kern w:val="2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qFormat/>
    <w:rsid w:val="00FD6E06"/>
  </w:style>
  <w:style w:type="character" w:customStyle="1" w:styleId="articlecitationvolume">
    <w:name w:val="articlecitation_volume"/>
    <w:basedOn w:val="DefaultParagraphFont"/>
    <w:qFormat/>
    <w:rsid w:val="00FD6E06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901FE"/>
    <w:rPr>
      <w:rFonts w:ascii="Tahoma" w:hAnsi="Tahoma" w:cs="Tahoma"/>
      <w:sz w:val="16"/>
      <w:szCs w:val="16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simplepara">
    <w:name w:val="simplepara"/>
    <w:basedOn w:val="Normal"/>
    <w:qFormat/>
    <w:rsid w:val="00FD6E0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qFormat/>
    <w:rsid w:val="00FD6E06"/>
    <w:pPr>
      <w:widowControl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dc:description/>
  <cp:lastModifiedBy>Kuang, Jinyi</cp:lastModifiedBy>
  <cp:revision>8</cp:revision>
  <dcterms:created xsi:type="dcterms:W3CDTF">2016-01-13T16:30:00Z</dcterms:created>
  <dcterms:modified xsi:type="dcterms:W3CDTF">2020-11-11T20:0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Springer-SB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